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6C1817B" w:rsidR="00FB3483" w:rsidRPr="00930A31" w:rsidRDefault="00753DFC" w:rsidP="005979B8">
            <w:pPr>
              <w:pStyle w:val="Default"/>
              <w:spacing w:before="40" w:after="40"/>
              <w:rPr>
                <w:rFonts w:ascii="Arial" w:hAnsi="Arial" w:cs="Arial"/>
                <w:sz w:val="18"/>
                <w:szCs w:val="18"/>
              </w:rPr>
            </w:pPr>
            <w:r w:rsidRPr="00753DFC">
              <w:rPr>
                <w:rFonts w:ascii="Arial" w:hAnsi="Arial" w:cs="Arial"/>
                <w:sz w:val="18"/>
                <w:szCs w:val="18"/>
              </w:rPr>
              <w:t>Interventions to reduce pedestrian road traffic injuries: a systematic review of randomized controlled trials, cluster randomized controlled trials, interrupted time-series, and controlled before-after studies</w:t>
            </w:r>
          </w:p>
        </w:tc>
        <w:tc>
          <w:tcPr>
            <w:tcW w:w="1200" w:type="dxa"/>
            <w:tcBorders>
              <w:top w:val="single" w:sz="5" w:space="0" w:color="000000"/>
              <w:left w:val="single" w:sz="5" w:space="0" w:color="000000"/>
              <w:bottom w:val="double" w:sz="5" w:space="0" w:color="000000"/>
              <w:right w:val="single" w:sz="5" w:space="0" w:color="000000"/>
            </w:tcBorders>
          </w:tcPr>
          <w:p w14:paraId="2C544964" w14:textId="74359D3B" w:rsidR="00FB3483" w:rsidRPr="00930A31" w:rsidRDefault="00783A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57760" w:rsidRDefault="00E66E3A" w:rsidP="005979B8">
            <w:pPr>
              <w:pStyle w:val="Default"/>
              <w:spacing w:before="40" w:after="40"/>
              <w:rPr>
                <w:rFonts w:ascii="Arial" w:hAnsi="Arial" w:cs="Arial"/>
                <w:sz w:val="18"/>
                <w:szCs w:val="18"/>
              </w:rPr>
            </w:pPr>
            <w:r w:rsidRPr="00657760">
              <w:rPr>
                <w:rFonts w:ascii="Arial" w:hAnsi="Arial" w:cs="Arial"/>
                <w:sz w:val="18"/>
                <w:szCs w:val="18"/>
              </w:rPr>
              <w:t>See the PRISMA 2020 for Abstracts checklist</w:t>
            </w:r>
            <w:r w:rsidR="00726794" w:rsidRPr="0065776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FA0695" w:rsidR="00FB3483" w:rsidRPr="00930A31" w:rsidRDefault="00783A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57760" w:rsidRDefault="00FB3483" w:rsidP="00947707">
            <w:pPr>
              <w:pStyle w:val="Default"/>
              <w:rPr>
                <w:rFonts w:ascii="Arial" w:hAnsi="Arial" w:cs="Arial"/>
                <w:sz w:val="18"/>
                <w:szCs w:val="18"/>
              </w:rPr>
            </w:pPr>
            <w:r w:rsidRPr="0065776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3FA51C18" w:rsidR="00FB3483" w:rsidRPr="00657760" w:rsidRDefault="00E66E3A" w:rsidP="005979B8">
            <w:pPr>
              <w:pStyle w:val="Default"/>
              <w:spacing w:before="40" w:after="40"/>
              <w:rPr>
                <w:rFonts w:ascii="Arial" w:hAnsi="Arial" w:cs="Arial"/>
                <w:sz w:val="18"/>
                <w:szCs w:val="18"/>
              </w:rPr>
            </w:pPr>
            <w:r w:rsidRPr="0065776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4B1E7C" w:rsidR="00FB3483" w:rsidRPr="00930A31" w:rsidRDefault="00783AA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02A810D6" w:rsidR="00B72213" w:rsidRPr="00657760" w:rsidRDefault="00E66E3A" w:rsidP="005038A7">
            <w:pPr>
              <w:pStyle w:val="Default"/>
              <w:spacing w:before="40" w:after="40"/>
              <w:rPr>
                <w:rFonts w:ascii="Arial" w:hAnsi="Arial" w:cs="Arial"/>
                <w:sz w:val="18"/>
                <w:szCs w:val="18"/>
              </w:rPr>
            </w:pPr>
            <w:r w:rsidRPr="0065776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DB044C" w:rsidR="00FB3483" w:rsidRPr="00930A31" w:rsidRDefault="0093405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36B215AB" w:rsidR="00B7221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61A767" w:rsidR="00FB3483" w:rsidRPr="00930A31" w:rsidRDefault="00B67B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0E997331" w:rsidR="00FB3483" w:rsidRPr="00657760" w:rsidRDefault="00E66E3A" w:rsidP="005979B8">
            <w:pPr>
              <w:pStyle w:val="Default"/>
              <w:spacing w:before="40" w:after="40"/>
              <w:rPr>
                <w:rFonts w:ascii="Arial" w:hAnsi="Arial" w:cs="Arial"/>
                <w:sz w:val="18"/>
                <w:szCs w:val="18"/>
              </w:rPr>
            </w:pPr>
            <w:r w:rsidRPr="0065776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424F16" w:rsidR="00FB3483" w:rsidRPr="00930A31" w:rsidRDefault="005038A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2C5FE13A" w:rsidR="00227BAA" w:rsidRPr="00657760" w:rsidRDefault="00E66E3A" w:rsidP="005979B8">
            <w:pPr>
              <w:pStyle w:val="Default"/>
              <w:spacing w:before="40" w:after="40"/>
              <w:rPr>
                <w:rFonts w:ascii="Arial" w:hAnsi="Arial" w:cs="Arial"/>
                <w:sz w:val="18"/>
                <w:szCs w:val="18"/>
              </w:rPr>
            </w:pPr>
            <w:r w:rsidRPr="0065776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EE48C35" w:rsidR="00FB3483" w:rsidRPr="00657760" w:rsidRDefault="00E66E3A" w:rsidP="005979B8">
            <w:pPr>
              <w:pStyle w:val="Default"/>
              <w:spacing w:before="40" w:after="40"/>
              <w:rPr>
                <w:rFonts w:ascii="Arial" w:hAnsi="Arial" w:cs="Arial"/>
                <w:sz w:val="18"/>
                <w:szCs w:val="18"/>
              </w:rPr>
            </w:pPr>
            <w:r w:rsidRPr="0065776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CE3268" w14:textId="77777777" w:rsidR="00FB3483" w:rsidRPr="00657760" w:rsidRDefault="00E66E3A" w:rsidP="005979B8">
            <w:pPr>
              <w:pStyle w:val="Default"/>
              <w:spacing w:before="40" w:after="40"/>
              <w:rPr>
                <w:rFonts w:ascii="Arial" w:hAnsi="Arial" w:cs="Arial"/>
                <w:sz w:val="18"/>
                <w:szCs w:val="18"/>
              </w:rPr>
            </w:pPr>
            <w:r w:rsidRPr="0065776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2E9A7EC7" w14:textId="77777777" w:rsidR="00B92B7F" w:rsidRPr="00657760" w:rsidRDefault="00B92B7F" w:rsidP="005979B8">
            <w:pPr>
              <w:pStyle w:val="Default"/>
              <w:spacing w:before="40" w:after="40"/>
              <w:rPr>
                <w:rFonts w:ascii="Arial" w:hAnsi="Arial" w:cs="Arial"/>
                <w:sz w:val="18"/>
                <w:szCs w:val="18"/>
              </w:rPr>
            </w:pPr>
          </w:p>
          <w:p w14:paraId="55FB2B23" w14:textId="69D45F96" w:rsidR="00B92B7F" w:rsidRPr="00657760" w:rsidRDefault="00B92B7F" w:rsidP="005979B8">
            <w:pPr>
              <w:pStyle w:val="Default"/>
              <w:spacing w:before="40" w:after="40"/>
              <w:rPr>
                <w:rFonts w:ascii="Arial" w:hAnsi="Arial" w:cs="Arial"/>
                <w:sz w:val="18"/>
                <w:szCs w:val="18"/>
              </w:rPr>
            </w:pPr>
            <w:r w:rsidRPr="00657760">
              <w:rPr>
                <w:rFonts w:ascii="Arial" w:hAnsi="Arial" w:cs="Arial"/>
                <w:sz w:val="18"/>
                <w:szCs w:val="18"/>
              </w:rPr>
              <w:t>For all studies meeting the inclusion criteria, two reviewers used the data collection form to extract data on study designs, study population, characteristics of the intervention and comparison groups, statistical analysis, outcomes and effects. The data abstraction form was developed in Ms. Excel</w:t>
            </w:r>
          </w:p>
        </w:tc>
        <w:tc>
          <w:tcPr>
            <w:tcW w:w="1200" w:type="dxa"/>
            <w:tcBorders>
              <w:top w:val="single" w:sz="5" w:space="0" w:color="000000"/>
              <w:left w:val="single" w:sz="5" w:space="0" w:color="000000"/>
              <w:bottom w:val="single" w:sz="5" w:space="0" w:color="000000"/>
              <w:right w:val="single" w:sz="5" w:space="0" w:color="000000"/>
            </w:tcBorders>
          </w:tcPr>
          <w:p w14:paraId="1FB2C5F1" w14:textId="4BC39552" w:rsidR="00FB3483" w:rsidRPr="00930A31" w:rsidRDefault="00B67B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269250F0" w:rsidR="004B1159" w:rsidRPr="00657760" w:rsidRDefault="00930A31" w:rsidP="004B1159">
            <w:pPr>
              <w:pStyle w:val="Default"/>
              <w:spacing w:before="40" w:after="40"/>
              <w:rPr>
                <w:rFonts w:ascii="Arial" w:hAnsi="Arial" w:cs="Arial"/>
                <w:sz w:val="18"/>
                <w:szCs w:val="18"/>
              </w:rPr>
            </w:pPr>
            <w:r w:rsidRPr="00657760">
              <w:rPr>
                <w:rFonts w:ascii="Arial" w:hAnsi="Arial" w:cs="Arial"/>
                <w:sz w:val="18"/>
                <w:szCs w:val="18"/>
              </w:rPr>
              <w:t>List and define all outcomes for which data were sought. Specify whether all results that were compatible with each outcome domain in each study were sought (</w:t>
            </w:r>
            <w:proofErr w:type="gramStart"/>
            <w:r w:rsidRPr="00657760">
              <w:rPr>
                <w:rFonts w:ascii="Arial" w:hAnsi="Arial" w:cs="Arial"/>
                <w:sz w:val="18"/>
                <w:szCs w:val="18"/>
              </w:rPr>
              <w:t>e.g.</w:t>
            </w:r>
            <w:proofErr w:type="gramEnd"/>
            <w:r w:rsidRPr="00657760">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3E75FF" w:rsidR="00930A31" w:rsidRPr="00930A31" w:rsidRDefault="008E0C5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A906C2F" w14:textId="77777777" w:rsidR="00930A31" w:rsidRPr="00657760" w:rsidRDefault="00930A31" w:rsidP="005979B8">
            <w:pPr>
              <w:pStyle w:val="Default"/>
              <w:spacing w:before="40" w:after="40"/>
              <w:rPr>
                <w:rFonts w:ascii="Arial" w:hAnsi="Arial" w:cs="Arial"/>
                <w:sz w:val="18"/>
                <w:szCs w:val="18"/>
              </w:rPr>
            </w:pPr>
            <w:r w:rsidRPr="00657760">
              <w:rPr>
                <w:rFonts w:ascii="Arial" w:hAnsi="Arial" w:cs="Arial"/>
                <w:sz w:val="18"/>
                <w:szCs w:val="18"/>
              </w:rPr>
              <w:t>List and define all other variables for which data were sought (</w:t>
            </w:r>
            <w:proofErr w:type="gramStart"/>
            <w:r w:rsidRPr="00657760">
              <w:rPr>
                <w:rFonts w:ascii="Arial" w:hAnsi="Arial" w:cs="Arial"/>
                <w:sz w:val="18"/>
                <w:szCs w:val="18"/>
              </w:rPr>
              <w:t>e.g.</w:t>
            </w:r>
            <w:proofErr w:type="gramEnd"/>
            <w:r w:rsidRPr="00657760">
              <w:rPr>
                <w:rFonts w:ascii="Arial" w:hAnsi="Arial" w:cs="Arial"/>
                <w:sz w:val="18"/>
                <w:szCs w:val="18"/>
              </w:rPr>
              <w:t xml:space="preserve"> participant and intervention characteristics, funding sources). Describe any assumptions made about any missing or unclear information.</w:t>
            </w:r>
          </w:p>
          <w:p w14:paraId="6082CF4C" w14:textId="77777777" w:rsidR="004B1159" w:rsidRPr="00657760" w:rsidRDefault="004B1159" w:rsidP="005979B8">
            <w:pPr>
              <w:pStyle w:val="Default"/>
              <w:spacing w:before="40" w:after="40"/>
              <w:rPr>
                <w:rFonts w:ascii="Arial" w:hAnsi="Arial" w:cs="Arial"/>
                <w:sz w:val="18"/>
                <w:szCs w:val="18"/>
              </w:rPr>
            </w:pPr>
          </w:p>
          <w:p w14:paraId="101A3B3D" w14:textId="61930710" w:rsidR="004B1159" w:rsidRPr="00657760" w:rsidRDefault="004B1159"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974874B"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625823B1" w14:textId="77777777" w:rsidR="005A1572" w:rsidRDefault="005A1572" w:rsidP="005979B8">
            <w:pPr>
              <w:pStyle w:val="Default"/>
              <w:spacing w:before="40" w:after="40"/>
              <w:rPr>
                <w:rFonts w:ascii="Arial" w:hAnsi="Arial" w:cs="Arial"/>
                <w:sz w:val="18"/>
                <w:szCs w:val="18"/>
              </w:rPr>
            </w:pPr>
          </w:p>
          <w:p w14:paraId="5C7277A8" w14:textId="46771B1E" w:rsidR="005A1572" w:rsidRPr="00930A31" w:rsidRDefault="005A1572"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2E65623E" w14:textId="36A595DE" w:rsidR="00FB3483" w:rsidRPr="00930A31" w:rsidRDefault="008E0C5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DDB5AF" w:rsidR="00930A31" w:rsidRPr="00930A31" w:rsidRDefault="008E0C5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B90552" w:rsidR="00930A31"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30029D" w:rsidR="00930A31"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7A59DF" w:rsidR="00930A31" w:rsidRPr="00930A31" w:rsidRDefault="00E57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5CA615" w:rsidR="00930A31" w:rsidRPr="00930A31" w:rsidRDefault="00E57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34014" w:rsidRDefault="006E5FE2" w:rsidP="005979B8">
            <w:pPr>
              <w:pStyle w:val="Default"/>
              <w:spacing w:before="40" w:after="40"/>
              <w:rPr>
                <w:rFonts w:ascii="Arial" w:hAnsi="Arial" w:cs="Arial"/>
                <w:sz w:val="18"/>
                <w:szCs w:val="18"/>
                <w:highlight w:val="yellow"/>
              </w:rPr>
            </w:pPr>
            <w:r w:rsidRPr="0065776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9A8AE2" w:rsidR="006E5FE2"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34014" w:rsidRDefault="006E5FE2" w:rsidP="005979B8">
            <w:pPr>
              <w:pStyle w:val="Default"/>
              <w:spacing w:before="40" w:after="40"/>
              <w:rPr>
                <w:rFonts w:ascii="Arial" w:hAnsi="Arial" w:cs="Arial"/>
                <w:sz w:val="18"/>
                <w:szCs w:val="18"/>
                <w:highlight w:val="yellow"/>
              </w:rPr>
            </w:pPr>
            <w:r w:rsidRPr="0065776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2752A7" w:rsidR="006E5FE2"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4CDBD4" w:rsidR="00930A31"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7DC148" w:rsidR="00930A31"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99F3C0" w:rsidR="00FB3483" w:rsidRPr="00930A31" w:rsidRDefault="0066275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B776D7" w:rsidR="00FB3483"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AC5F79" w:rsidR="00FB3483" w:rsidRPr="00930A31" w:rsidRDefault="00234014" w:rsidP="005979B8">
            <w:pPr>
              <w:pStyle w:val="Default"/>
              <w:spacing w:before="40" w:after="40"/>
              <w:rPr>
                <w:rFonts w:ascii="Arial" w:hAnsi="Arial" w:cs="Arial"/>
                <w:color w:val="auto"/>
                <w:sz w:val="18"/>
                <w:szCs w:val="18"/>
              </w:rPr>
            </w:pPr>
            <w:r>
              <w:rPr>
                <w:rFonts w:ascii="Arial" w:hAnsi="Arial" w:cs="Arial"/>
                <w:color w:val="auto"/>
                <w:sz w:val="18"/>
                <w:szCs w:val="18"/>
              </w:rPr>
              <w:t>22 - 2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FDDD4E" w:rsidR="00930A31" w:rsidRPr="00930A31" w:rsidRDefault="00662753"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BC8173" w:rsidR="00930A31" w:rsidRPr="00930A31" w:rsidRDefault="00E15DCE" w:rsidP="005979B8">
            <w:pPr>
              <w:pStyle w:val="Default"/>
              <w:spacing w:before="40" w:after="40"/>
              <w:rPr>
                <w:rFonts w:ascii="Arial" w:hAnsi="Arial" w:cs="Arial"/>
                <w:color w:val="auto"/>
                <w:sz w:val="18"/>
                <w:szCs w:val="18"/>
              </w:rPr>
            </w:pPr>
            <w:r>
              <w:rPr>
                <w:rFonts w:ascii="Arial" w:hAnsi="Arial" w:cs="Arial"/>
                <w:color w:val="auto"/>
                <w:sz w:val="18"/>
                <w:szCs w:val="18"/>
              </w:rPr>
              <w:t>22 -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4F691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B1BFC8" w:rsidR="00930A31" w:rsidRPr="00930A31" w:rsidRDefault="004F691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3F1C6A" w:rsidR="00930A31" w:rsidRPr="00930A31" w:rsidRDefault="00DD15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1B906D" w:rsidR="00FB3483" w:rsidRPr="00930A31" w:rsidRDefault="00DD15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C824C9" w:rsidR="00077B44" w:rsidRPr="00930A31" w:rsidRDefault="00DD1509"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5B624A">
              <w:rPr>
                <w:rFonts w:ascii="Arial" w:hAnsi="Arial" w:cs="Arial"/>
                <w:color w:val="auto"/>
                <w:sz w:val="18"/>
                <w:szCs w:val="18"/>
              </w:rPr>
              <w:t xml:space="preserve"> - 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33F1CD" w:rsidR="00930A31" w:rsidRPr="00930A31" w:rsidRDefault="00C14C4F"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F2E014" w:rsidR="00930A31" w:rsidRPr="00930A31" w:rsidRDefault="00C14C4F"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19AF4B" w:rsidR="00930A31" w:rsidRPr="00930A31" w:rsidRDefault="00C14C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29 – 30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51E16A" w:rsidR="00930A31" w:rsidRPr="00930A31" w:rsidRDefault="00A429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29 – 30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A7FF97" w:rsidR="00930A31" w:rsidRPr="00930A31" w:rsidRDefault="007850E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04F516" w:rsidR="00930A31" w:rsidRPr="00930A31" w:rsidRDefault="007850E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158243" w:rsidR="00930A31" w:rsidRPr="00930A31" w:rsidRDefault="00746880"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B67BD9">
        <w:trPr>
          <w:trHeight w:val="357"/>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686325" w:rsidR="00077B44" w:rsidRPr="00930A31" w:rsidRDefault="00AF057E"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DE1CE0" w:rsidR="00077B44" w:rsidRPr="00930A31" w:rsidRDefault="0067250E"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B51DF" w14:textId="77777777" w:rsidR="003E7302" w:rsidRDefault="003E7302">
      <w:r>
        <w:separator/>
      </w:r>
    </w:p>
  </w:endnote>
  <w:endnote w:type="continuationSeparator" w:id="0">
    <w:p w14:paraId="6B53898D" w14:textId="77777777" w:rsidR="003E7302" w:rsidRDefault="003E7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7FA2F" w14:textId="77777777" w:rsidR="00B64702" w:rsidRDefault="00B647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06D9D" w14:textId="77777777" w:rsidR="00B64702" w:rsidRDefault="00B647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204DD" w14:textId="77777777" w:rsidR="00B64702" w:rsidRDefault="00B647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00305" w14:textId="77777777" w:rsidR="003E7302" w:rsidRDefault="003E7302">
      <w:r>
        <w:separator/>
      </w:r>
    </w:p>
  </w:footnote>
  <w:footnote w:type="continuationSeparator" w:id="0">
    <w:p w14:paraId="778A8406" w14:textId="77777777" w:rsidR="003E7302" w:rsidRDefault="003E7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DED48" w14:textId="77777777" w:rsidR="00B64702" w:rsidRDefault="00B647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0C0CD" w14:textId="77777777" w:rsidR="00702AFE" w:rsidRDefault="00702AFE" w:rsidP="00702AFE">
    <w:pPr>
      <w:ind w:left="360"/>
    </w:pPr>
    <w:r>
      <w:t>S1 Checklist. PRISMA_2020_Checklist-RT4 review</w:t>
    </w:r>
  </w:p>
  <w:p w14:paraId="7F1470B6" w14:textId="1A0CEA99" w:rsidR="00947707" w:rsidRPr="00702AFE" w:rsidRDefault="00947707" w:rsidP="00702A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645F2" w14:textId="77777777" w:rsidR="00B64702" w:rsidRDefault="00B6470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tTAxNrc0NTYzNjBX0lEKTi0uzszPAykwrAUAOUYFciwAAAA="/>
  </w:docVars>
  <w:rsids>
    <w:rsidRoot w:val="00256BAF"/>
    <w:rsid w:val="00031776"/>
    <w:rsid w:val="00041740"/>
    <w:rsid w:val="00077B44"/>
    <w:rsid w:val="000E3B7A"/>
    <w:rsid w:val="001106DE"/>
    <w:rsid w:val="00152CDB"/>
    <w:rsid w:val="0018323E"/>
    <w:rsid w:val="00190C83"/>
    <w:rsid w:val="00227BAA"/>
    <w:rsid w:val="00234014"/>
    <w:rsid w:val="00246C93"/>
    <w:rsid w:val="00256BAF"/>
    <w:rsid w:val="002A2A06"/>
    <w:rsid w:val="002E4AC9"/>
    <w:rsid w:val="003103C2"/>
    <w:rsid w:val="003477F0"/>
    <w:rsid w:val="003516AD"/>
    <w:rsid w:val="00363B8D"/>
    <w:rsid w:val="003760FB"/>
    <w:rsid w:val="003A265A"/>
    <w:rsid w:val="003B79FF"/>
    <w:rsid w:val="003E7302"/>
    <w:rsid w:val="00400A0B"/>
    <w:rsid w:val="00426794"/>
    <w:rsid w:val="00443C1D"/>
    <w:rsid w:val="00461576"/>
    <w:rsid w:val="004B1159"/>
    <w:rsid w:val="004C1685"/>
    <w:rsid w:val="004F6913"/>
    <w:rsid w:val="005038A7"/>
    <w:rsid w:val="005078EE"/>
    <w:rsid w:val="00550BF1"/>
    <w:rsid w:val="0059028D"/>
    <w:rsid w:val="005979B8"/>
    <w:rsid w:val="005A1572"/>
    <w:rsid w:val="005B624A"/>
    <w:rsid w:val="00657760"/>
    <w:rsid w:val="00662753"/>
    <w:rsid w:val="0067250E"/>
    <w:rsid w:val="006E5FE2"/>
    <w:rsid w:val="006F3BA6"/>
    <w:rsid w:val="00702AFE"/>
    <w:rsid w:val="00726794"/>
    <w:rsid w:val="00730034"/>
    <w:rsid w:val="00746880"/>
    <w:rsid w:val="00753DFC"/>
    <w:rsid w:val="0075697F"/>
    <w:rsid w:val="0077253C"/>
    <w:rsid w:val="00783AAB"/>
    <w:rsid w:val="007850E2"/>
    <w:rsid w:val="008412D5"/>
    <w:rsid w:val="0088361F"/>
    <w:rsid w:val="008A3EAE"/>
    <w:rsid w:val="008E0C50"/>
    <w:rsid w:val="008E2C91"/>
    <w:rsid w:val="00930A31"/>
    <w:rsid w:val="0093405A"/>
    <w:rsid w:val="00947707"/>
    <w:rsid w:val="009827E5"/>
    <w:rsid w:val="00A215D2"/>
    <w:rsid w:val="00A4294C"/>
    <w:rsid w:val="00A86593"/>
    <w:rsid w:val="00AB79CE"/>
    <w:rsid w:val="00AE4BBD"/>
    <w:rsid w:val="00AF057E"/>
    <w:rsid w:val="00B51910"/>
    <w:rsid w:val="00B64702"/>
    <w:rsid w:val="00B67BD9"/>
    <w:rsid w:val="00B72213"/>
    <w:rsid w:val="00B92B7F"/>
    <w:rsid w:val="00BC3E63"/>
    <w:rsid w:val="00C14C4F"/>
    <w:rsid w:val="00C22710"/>
    <w:rsid w:val="00D76CE6"/>
    <w:rsid w:val="00D95D84"/>
    <w:rsid w:val="00DC4F19"/>
    <w:rsid w:val="00DD1509"/>
    <w:rsid w:val="00E15DCE"/>
    <w:rsid w:val="00E324A8"/>
    <w:rsid w:val="00E451AF"/>
    <w:rsid w:val="00E5069F"/>
    <w:rsid w:val="00E5717B"/>
    <w:rsid w:val="00E66E3A"/>
    <w:rsid w:val="00EB610E"/>
    <w:rsid w:val="00EE42F3"/>
    <w:rsid w:val="00EE7D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llah Namatovu</cp:lastModifiedBy>
  <cp:revision>2</cp:revision>
  <cp:lastPrinted>2020-11-24T03:02:00Z</cp:lastPrinted>
  <dcterms:created xsi:type="dcterms:W3CDTF">2022-01-07T19:48:00Z</dcterms:created>
  <dcterms:modified xsi:type="dcterms:W3CDTF">2022-01-07T19:48:00Z</dcterms:modified>
</cp:coreProperties>
</file>